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04B" w:rsidRPr="008868FE" w:rsidRDefault="00A652EE" w:rsidP="0098404B">
      <w:pPr>
        <w:spacing w:after="0" w:line="48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Supplementary Material</w:t>
      </w:r>
      <w:r w:rsidR="0098404B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: Table S2</w:t>
      </w:r>
      <w:r w:rsidR="0098404B" w:rsidRPr="008868FE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 xml:space="preserve">: </w:t>
      </w:r>
      <w:r w:rsidR="0098404B">
        <w:rPr>
          <w:rFonts w:ascii="Times New Roman" w:eastAsia="Times New Roman" w:hAnsi="Times New Roman" w:cs="Times New Roman"/>
          <w:color w:val="1C1E29"/>
          <w:sz w:val="24"/>
          <w:szCs w:val="24"/>
        </w:rPr>
        <w:t>Identified</w:t>
      </w:r>
      <w:r w:rsidR="0098404B"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</w:t>
      </w:r>
      <w:proofErr w:type="spellStart"/>
      <w:r w:rsidR="0098404B" w:rsidRPr="008868FE">
        <w:rPr>
          <w:rFonts w:ascii="Times New Roman" w:eastAsia="Times New Roman" w:hAnsi="Times New Roman" w:cs="Times New Roman"/>
          <w:i/>
          <w:iCs/>
          <w:color w:val="1C1E29"/>
          <w:sz w:val="24"/>
          <w:szCs w:val="24"/>
        </w:rPr>
        <w:t>Fusarium</w:t>
      </w:r>
      <w:proofErr w:type="spellEnd"/>
      <w:r w:rsidR="001722BD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strains</w:t>
      </w:r>
      <w:r w:rsidR="0098404B">
        <w:rPr>
          <w:rFonts w:ascii="Times New Roman" w:eastAsia="Times New Roman" w:hAnsi="Times New Roman" w:cs="Times New Roman"/>
          <w:color w:val="1C1E29"/>
          <w:sz w:val="24"/>
          <w:szCs w:val="24"/>
        </w:rPr>
        <w:t>, secondary pathogen, and p</w:t>
      </w:r>
      <w:r w:rsidR="0098404B"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>ercentage homology</w:t>
      </w:r>
    </w:p>
    <w:tbl>
      <w:tblPr>
        <w:tblW w:w="541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6"/>
        <w:gridCol w:w="1428"/>
        <w:gridCol w:w="2944"/>
        <w:gridCol w:w="1889"/>
        <w:gridCol w:w="1621"/>
        <w:gridCol w:w="1708"/>
      </w:tblGrid>
      <w:tr w:rsidR="0098404B" w:rsidRPr="00AF6490" w:rsidTr="00AA3C60">
        <w:trPr>
          <w:trHeight w:val="685"/>
        </w:trPr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S/NO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37B1B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FU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N</w:t>
            </w:r>
            <w:r w:rsidRPr="00D37B1B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GUS</w:t>
            </w: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 xml:space="preserve"> ISOLATED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PERCENTAGE MATCH (%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COUNTRIES</w:t>
            </w:r>
          </w:p>
        </w:tc>
      </w:tr>
      <w:tr w:rsidR="0098404B" w:rsidRPr="00AF6490" w:rsidTr="00AA3C60">
        <w:trPr>
          <w:trHeight w:val="244"/>
        </w:trPr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J863521.1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325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5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Y928419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44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K1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M268692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334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U’4APU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F577910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334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50649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325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11A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U36485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35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03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96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44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C90771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44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9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F624791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53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 15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97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62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1A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F06015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71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 14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96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190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02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18378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89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10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T898585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’3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Q936180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Q936180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7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7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94457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’4’A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enicillium</w:t>
            </w:r>
            <w:proofErr w:type="spellEnd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 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implicissim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M613146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16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94457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0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3A2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omes</w:t>
            </w:r>
            <w:proofErr w:type="spellEnd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omentarius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F155498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1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12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verticillioides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18378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11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F577910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3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6M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Q936153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4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8MP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M246253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2MA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P942954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6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P942906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7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25562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KI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U872840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29</w:t>
            </w:r>
          </w:p>
        </w:tc>
        <w:tc>
          <w:tcPr>
            <w:tcW w:w="689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’4B</w:t>
            </w:r>
          </w:p>
        </w:tc>
        <w:tc>
          <w:tcPr>
            <w:tcW w:w="1420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J719812.1</w:t>
            </w:r>
          </w:p>
        </w:tc>
        <w:tc>
          <w:tcPr>
            <w:tcW w:w="824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AF6490" w:rsidTr="00AA3C60">
        <w:trPr>
          <w:trHeight w:val="298"/>
        </w:trPr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AF6490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’9B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AF64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84.1</w:t>
            </w:r>
          </w:p>
        </w:tc>
        <w:tc>
          <w:tcPr>
            <w:tcW w:w="82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AF6490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6490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</w:tbl>
    <w:p w:rsidR="0098404B" w:rsidRPr="008868FE" w:rsidRDefault="0098404B" w:rsidP="0098404B">
      <w:pPr>
        <w:spacing w:after="0" w:line="48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ab/>
        <w:t xml:space="preserve"> </w:t>
      </w:r>
    </w:p>
    <w:p w:rsidR="0098404B" w:rsidRDefault="0098404B" w:rsidP="0098404B">
      <w:pPr>
        <w:spacing w:after="0" w:line="48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</w:t>
      </w:r>
      <w:r w:rsidRPr="008868FE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 </w:t>
      </w:r>
    </w:p>
    <w:p w:rsidR="0098404B" w:rsidRPr="008868FE" w:rsidRDefault="0098404B" w:rsidP="0098404B">
      <w:pPr>
        <w:spacing w:after="0" w:line="48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lastRenderedPageBreak/>
        <w:t>Supporting Information: Table S2</w:t>
      </w:r>
      <w:r w:rsidR="00BC684F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 xml:space="preserve"> </w:t>
      </w:r>
      <w:r w:rsidRPr="008868FE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(</w:t>
      </w:r>
      <w:proofErr w:type="spellStart"/>
      <w:r w:rsidRPr="008868FE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>Contd</w:t>
      </w:r>
      <w:proofErr w:type="spellEnd"/>
      <w:r w:rsidRPr="008868FE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</w:rPr>
        <w:t xml:space="preserve">): </w:t>
      </w:r>
      <w:r>
        <w:rPr>
          <w:rFonts w:ascii="Times New Roman" w:eastAsia="Times New Roman" w:hAnsi="Times New Roman" w:cs="Times New Roman"/>
          <w:color w:val="1C1E29"/>
          <w:sz w:val="24"/>
          <w:szCs w:val="24"/>
        </w:rPr>
        <w:t>Identified</w:t>
      </w:r>
      <w:r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</w:t>
      </w:r>
      <w:proofErr w:type="spellStart"/>
      <w:r w:rsidRPr="008868FE">
        <w:rPr>
          <w:rFonts w:ascii="Times New Roman" w:eastAsia="Times New Roman" w:hAnsi="Times New Roman" w:cs="Times New Roman"/>
          <w:i/>
          <w:iCs/>
          <w:color w:val="1C1E29"/>
          <w:sz w:val="24"/>
          <w:szCs w:val="24"/>
        </w:rPr>
        <w:t>Fusarium</w:t>
      </w:r>
      <w:proofErr w:type="spellEnd"/>
      <w:r w:rsidR="001722BD">
        <w:rPr>
          <w:rFonts w:ascii="Times New Roman" w:eastAsia="Times New Roman" w:hAnsi="Times New Roman" w:cs="Times New Roman"/>
          <w:color w:val="1C1E29"/>
          <w:sz w:val="24"/>
          <w:szCs w:val="24"/>
        </w:rPr>
        <w:t xml:space="preserve"> strains</w:t>
      </w:r>
      <w:r>
        <w:rPr>
          <w:rFonts w:ascii="Times New Roman" w:eastAsia="Times New Roman" w:hAnsi="Times New Roman" w:cs="Times New Roman"/>
          <w:color w:val="1C1E29"/>
          <w:sz w:val="24"/>
          <w:szCs w:val="24"/>
        </w:rPr>
        <w:t>, secondary pathogen, and p</w:t>
      </w:r>
      <w:r w:rsidRPr="008868FE">
        <w:rPr>
          <w:rFonts w:ascii="Times New Roman" w:eastAsia="Times New Roman" w:hAnsi="Times New Roman" w:cs="Times New Roman"/>
          <w:color w:val="1C1E29"/>
          <w:sz w:val="24"/>
          <w:szCs w:val="24"/>
        </w:rPr>
        <w:t>ercentage homology</w:t>
      </w:r>
    </w:p>
    <w:tbl>
      <w:tblPr>
        <w:tblW w:w="541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3"/>
        <w:gridCol w:w="1437"/>
        <w:gridCol w:w="2666"/>
        <w:gridCol w:w="1891"/>
        <w:gridCol w:w="1619"/>
        <w:gridCol w:w="1980"/>
      </w:tblGrid>
      <w:tr w:rsidR="0098404B" w:rsidRPr="006B3A6D" w:rsidTr="00AA3C60">
        <w:trPr>
          <w:trHeight w:val="685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S/NO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FUNGUS</w:t>
            </w: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 xml:space="preserve"> ISOLATED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PERCENTAGE MATCH (%)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  <w:lang w:val="en-GB"/>
              </w:rPr>
              <w:t>COUNTRIES</w:t>
            </w:r>
          </w:p>
        </w:tc>
      </w:tr>
      <w:tr w:rsidR="0098404B" w:rsidRPr="006B3A6D" w:rsidTr="00AA3C60">
        <w:trPr>
          <w:trHeight w:val="335"/>
        </w:trPr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T’10B</w:t>
            </w:r>
          </w:p>
        </w:tc>
        <w:tc>
          <w:tcPr>
            <w:tcW w:w="128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87.1</w:t>
            </w: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335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2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3M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F577910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335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3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’3A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93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335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49A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U872818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245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RT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9446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254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6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05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roliferat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C254038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281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83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4706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290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22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9446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317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OPP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36458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236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P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J719812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HANA</w:t>
            </w:r>
          </w:p>
        </w:tc>
      </w:tr>
      <w:tr w:rsidR="0098404B" w:rsidRPr="006B3A6D" w:rsidTr="00AA3C60">
        <w:trPr>
          <w:trHeight w:val="263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1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A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9446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281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2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JF80739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290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11B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25562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227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4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W8W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equiset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R047064.1</w:t>
            </w:r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MEROON</w:t>
            </w:r>
          </w:p>
        </w:tc>
      </w:tr>
      <w:tr w:rsidR="0098404B" w:rsidRPr="006B3A6D" w:rsidTr="00AA3C60">
        <w:trPr>
          <w:trHeight w:val="236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5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6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5" w:tooltip="Show report for FR691776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FR691776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263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6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2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6" w:tooltip="Show report for HQ451894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451894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272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7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3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98404B" w:rsidRPr="006B3A6D" w:rsidRDefault="003B6EED" w:rsidP="00AA3C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tooltip="Show report for JN235290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JN235290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209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4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8" w:tooltip="Show report for HQ265432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265432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5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9" w:tooltip="Show report for HQ451894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451894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0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6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0" w:tooltip="Show report for HQ265432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265432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1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7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1" w:tooltip="Show report for HQ265432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265432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2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8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2" w:tooltip="Show report for JF807394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JF807394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3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9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oxy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3" w:tooltip="Show report for JF807394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JF807394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0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4" w:tooltip="Show report for HQ265432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HQ265432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1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olani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5" w:tooltip="Show report for JQ277276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JQ277276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6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2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hlamydo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5227E8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6" w:tooltip="Show report for EU556725.1" w:history="1">
              <w:r w:rsidR="0098404B" w:rsidRPr="005227E8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EU556725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693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3</w:t>
            </w:r>
          </w:p>
        </w:tc>
        <w:tc>
          <w:tcPr>
            <w:tcW w:w="1286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hlamydosporum</w:t>
            </w:r>
            <w:proofErr w:type="spellEnd"/>
          </w:p>
        </w:tc>
        <w:tc>
          <w:tcPr>
            <w:tcW w:w="912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7" w:tooltip="Show report for FJ426391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FJ426391.1</w:t>
              </w:r>
            </w:hyperlink>
          </w:p>
        </w:tc>
        <w:tc>
          <w:tcPr>
            <w:tcW w:w="955" w:type="pct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  <w:tr w:rsidR="0098404B" w:rsidRPr="006B3A6D" w:rsidTr="00AA3C60">
        <w:trPr>
          <w:trHeight w:val="308"/>
        </w:trPr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58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G14</w:t>
            </w:r>
          </w:p>
        </w:tc>
        <w:tc>
          <w:tcPr>
            <w:tcW w:w="128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F. </w:t>
            </w:r>
            <w:proofErr w:type="spellStart"/>
            <w:r w:rsidRPr="006B3A6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elsonii</w:t>
            </w:r>
            <w:proofErr w:type="spellEnd"/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3A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3B6EED" w:rsidP="00AA3C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hyperlink r:id="rId18" w:tooltip="Show report for GQ505434.1" w:history="1">
              <w:r w:rsidR="0098404B" w:rsidRPr="006B3A6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</w:rPr>
                <w:t>GQ505434.1</w:t>
              </w:r>
            </w:hyperlink>
          </w:p>
        </w:tc>
        <w:tc>
          <w:tcPr>
            <w:tcW w:w="9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98404B" w:rsidRPr="006B3A6D" w:rsidRDefault="0098404B" w:rsidP="00AA3C60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6B3A6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NIGERIA</w:t>
            </w:r>
          </w:p>
        </w:tc>
      </w:tr>
    </w:tbl>
    <w:p w:rsidR="00AC3898" w:rsidRDefault="00AC3898"/>
    <w:sectPr w:rsidR="00AC38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4B"/>
    <w:rsid w:val="001722BD"/>
    <w:rsid w:val="003B6EED"/>
    <w:rsid w:val="0098404B"/>
    <w:rsid w:val="00A652EE"/>
    <w:rsid w:val="00AC3898"/>
    <w:rsid w:val="00BC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404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40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15111141?report=genbank&amp;log$=nucltop&amp;blast_rank=65&amp;RID=ZGFK0VKW011" TargetMode="External"/><Relationship Id="rId13" Type="http://schemas.openxmlformats.org/officeDocument/2006/relationships/hyperlink" Target="http://www.ncbi.nlm.nih.gov/nucleotide/356582660?report=genbank&amp;log$=nucltop&amp;blast_rank=4&amp;RID=ZGJS2UPP013" TargetMode="External"/><Relationship Id="rId18" Type="http://schemas.openxmlformats.org/officeDocument/2006/relationships/hyperlink" Target="http://www.ncbi.nlm.nih.gov/nucleotide/262476204?report=genbank&amp;log$=nucltop&amp;blast_rank=31&amp;RID=ZGKM7YBJ01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365733785?report=genbank&amp;log$=nucltop&amp;blast_rank=2&amp;RID=ZGFF1H63011" TargetMode="External"/><Relationship Id="rId12" Type="http://schemas.openxmlformats.org/officeDocument/2006/relationships/hyperlink" Target="http://www.ncbi.nlm.nih.gov/nucleotide/356582660?report=genbank&amp;log$=nucltop&amp;blast_rank=4&amp;RID=ZGGR34SA011" TargetMode="External"/><Relationship Id="rId17" Type="http://schemas.openxmlformats.org/officeDocument/2006/relationships/hyperlink" Target="http://www.ncbi.nlm.nih.gov/nucleotide/221267444?report=genbank&amp;log$=nucltop&amp;blast_rank=1&amp;RID=ZGKG9UFS013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nucleotide/170676838?report=genbank&amp;log$=nucltop&amp;blast_rank=51&amp;RID=ZGK1E57G01N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325662669?report=genbank&amp;log$=nucltop&amp;blast_rank=11&amp;RID=ZGF9071Z013" TargetMode="External"/><Relationship Id="rId11" Type="http://schemas.openxmlformats.org/officeDocument/2006/relationships/hyperlink" Target="http://www.ncbi.nlm.nih.gov/nucleotide/315111141?report=genbank&amp;log$=nucltop&amp;blast_rank=66&amp;RID=ZGGG2F70011" TargetMode="External"/><Relationship Id="rId5" Type="http://schemas.openxmlformats.org/officeDocument/2006/relationships/hyperlink" Target="http://www.ncbi.nlm.nih.gov/nucleotide/319801169?report=genbank&amp;log$=nucltop&amp;blast_rank=28&amp;RID=ZGEX13SR013" TargetMode="External"/><Relationship Id="rId15" Type="http://schemas.openxmlformats.org/officeDocument/2006/relationships/hyperlink" Target="http://www.ncbi.nlm.nih.gov/nucleotide/380863939?report=genbank&amp;log$=nucltop&amp;blast_rank=1&amp;RID=ZGJYGGR6013" TargetMode="External"/><Relationship Id="rId10" Type="http://schemas.openxmlformats.org/officeDocument/2006/relationships/hyperlink" Target="http://www.ncbi.nlm.nih.gov/nucleotide/315111141?report=genbank&amp;log$=nucltop&amp;blast_rank=65&amp;RID=ZGGCEUHH01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325662669?report=genbank&amp;log$=nucltop&amp;blast_rank=11&amp;RID=ZGG8DUJJ013" TargetMode="External"/><Relationship Id="rId14" Type="http://schemas.openxmlformats.org/officeDocument/2006/relationships/hyperlink" Target="http://www.ncbi.nlm.nih.gov/nucleotide/315111141?report=genbank&amp;log$=nucltop&amp;blast_rank=65&amp;RID=ZGJV6BMM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SWISS</cp:lastModifiedBy>
  <cp:revision>2</cp:revision>
  <dcterms:created xsi:type="dcterms:W3CDTF">2020-09-16T12:15:00Z</dcterms:created>
  <dcterms:modified xsi:type="dcterms:W3CDTF">2020-09-16T12:15:00Z</dcterms:modified>
</cp:coreProperties>
</file>